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872E5D" w14:textId="77777777" w:rsidR="00D347C3" w:rsidRPr="00D347C3" w:rsidRDefault="008329CE" w:rsidP="00D347C3">
      <w:pPr>
        <w:widowControl w:val="0"/>
        <w:autoSpaceDE w:val="0"/>
        <w:autoSpaceDN w:val="0"/>
        <w:adjustRightInd w:val="0"/>
        <w:jc w:val="both"/>
        <w:rPr>
          <w:b/>
          <w:lang w:val="en-US"/>
        </w:rPr>
      </w:pPr>
      <w:r w:rsidRPr="00C12361">
        <w:rPr>
          <w:b/>
          <w:lang w:val="en-US"/>
        </w:rPr>
        <w:t>S1 Table. Primer sequences used to for quantitative PCR analysis</w:t>
      </w:r>
    </w:p>
    <w:tbl>
      <w:tblPr>
        <w:tblW w:w="915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91"/>
        <w:gridCol w:w="2789"/>
        <w:gridCol w:w="2741"/>
        <w:gridCol w:w="1220"/>
        <w:gridCol w:w="1117"/>
      </w:tblGrid>
      <w:tr w:rsidR="00D347C3" w:rsidRPr="00B543AF" w14:paraId="266A13B4" w14:textId="77777777" w:rsidTr="00C12361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0A7729" w14:textId="77777777" w:rsidR="00D347C3" w:rsidRPr="00B543AF" w:rsidRDefault="00D347C3" w:rsidP="00D347C3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 xml:space="preserve">Gene </w:t>
            </w: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8A1D69" w14:textId="77777777" w:rsidR="00D347C3" w:rsidRPr="00B543AF" w:rsidRDefault="00D347C3" w:rsidP="00D347C3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 xml:space="preserve">Primer </w:t>
            </w: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Forward</w:t>
            </w:r>
            <w:proofErr w:type="spellEnd"/>
          </w:p>
        </w:tc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9723DA" w14:textId="77777777" w:rsidR="00D347C3" w:rsidRPr="00B543AF" w:rsidRDefault="00D347C3" w:rsidP="00D347C3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Primer Revers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4752CF" w14:textId="77777777" w:rsidR="00D347C3" w:rsidRPr="00B543AF" w:rsidRDefault="00D347C3" w:rsidP="00D347C3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Average</w:t>
            </w:r>
            <w:proofErr w:type="spellEnd"/>
            <w:r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efficiency</w:t>
            </w:r>
            <w:proofErr w:type="spellEnd"/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40CFA0" w14:textId="77777777" w:rsidR="00D347C3" w:rsidRPr="00B543AF" w:rsidRDefault="00D347C3" w:rsidP="00D347C3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Amplicon</w:t>
            </w:r>
            <w:proofErr w:type="spellEnd"/>
            <w:r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size</w:t>
            </w:r>
            <w:proofErr w:type="spellEnd"/>
          </w:p>
        </w:tc>
      </w:tr>
      <w:tr w:rsidR="00D347C3" w:rsidRPr="00B543AF" w14:paraId="3FF3E07F" w14:textId="77777777" w:rsidTr="00C12361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2AD6B" w14:textId="77777777" w:rsidR="00D347C3" w:rsidRPr="00B543AF" w:rsidRDefault="00D347C3" w:rsidP="00C12361">
            <w:pPr>
              <w:jc w:val="center"/>
              <w:rPr>
                <w:i/>
                <w:iCs/>
                <w:sz w:val="16"/>
                <w:szCs w:val="16"/>
                <w:lang w:eastAsia="en-US"/>
              </w:rPr>
            </w:pPr>
            <w:r>
              <w:rPr>
                <w:rFonts w:ascii="Arial" w:hAnsi="Arial"/>
                <w:i/>
                <w:iCs/>
                <w:sz w:val="16"/>
                <w:szCs w:val="16"/>
              </w:rPr>
              <w:t>CaGolS2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3B139" w14:textId="77777777" w:rsidR="00D347C3" w:rsidRPr="00B543AF" w:rsidRDefault="00D347C3" w:rsidP="00C12361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/>
                <w:sz w:val="16"/>
                <w:szCs w:val="16"/>
              </w:rPr>
              <w:t>ATGGGATCGATGGAAATGAACTT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298E4" w14:textId="77777777" w:rsidR="00D347C3" w:rsidRPr="00B543AF" w:rsidRDefault="00D347C3" w:rsidP="00C12361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/>
                <w:sz w:val="16"/>
                <w:szCs w:val="16"/>
              </w:rPr>
              <w:t>ACTTCCTGCCAAGAATGTCA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06415" w14:textId="77777777" w:rsidR="00D347C3" w:rsidRPr="00B543AF" w:rsidRDefault="00D347C3" w:rsidP="00C12361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/>
                <w:sz w:val="16"/>
                <w:szCs w:val="16"/>
              </w:rPr>
              <w:t>100%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C39D7" w14:textId="77777777" w:rsidR="00D347C3" w:rsidRPr="00B543AF" w:rsidRDefault="00D347C3" w:rsidP="00C12361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/>
                <w:sz w:val="16"/>
                <w:szCs w:val="16"/>
              </w:rPr>
              <w:t xml:space="preserve">102 </w:t>
            </w:r>
            <w:proofErr w:type="spellStart"/>
            <w:r>
              <w:rPr>
                <w:rFonts w:ascii="Arial" w:hAnsi="Arial"/>
                <w:sz w:val="16"/>
                <w:szCs w:val="16"/>
              </w:rPr>
              <w:t>bp</w:t>
            </w:r>
            <w:proofErr w:type="spellEnd"/>
          </w:p>
        </w:tc>
      </w:tr>
      <w:tr w:rsidR="00D347C3" w:rsidRPr="00B543AF" w14:paraId="22A40A8D" w14:textId="77777777" w:rsidTr="00C12361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8377D" w14:textId="77777777" w:rsidR="00D347C3" w:rsidRPr="00B543AF" w:rsidRDefault="00D347C3" w:rsidP="00C12361">
            <w:pPr>
              <w:jc w:val="center"/>
              <w:rPr>
                <w:i/>
                <w:iCs/>
                <w:sz w:val="16"/>
                <w:szCs w:val="16"/>
                <w:lang w:eastAsia="en-US"/>
              </w:rPr>
            </w:pPr>
            <w:r>
              <w:rPr>
                <w:rFonts w:ascii="Arial" w:hAnsi="Arial"/>
                <w:i/>
                <w:iCs/>
                <w:sz w:val="16"/>
                <w:szCs w:val="16"/>
              </w:rPr>
              <w:t>CaGolS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5779A" w14:textId="77777777" w:rsidR="00D347C3" w:rsidRPr="00B543AF" w:rsidRDefault="00D347C3" w:rsidP="00C12361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ATGGCTCCTGATACCGTTAG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A0378" w14:textId="77777777" w:rsidR="00D347C3" w:rsidRPr="00B543AF" w:rsidRDefault="00D347C3" w:rsidP="00C12361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ACCGTTCCCTGCCAGAAA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3F918" w14:textId="77777777" w:rsidR="00D347C3" w:rsidRPr="00B543AF" w:rsidRDefault="00D347C3" w:rsidP="00C12361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7FA24" w14:textId="77777777" w:rsidR="00D347C3" w:rsidRPr="00B543AF" w:rsidRDefault="00D347C3" w:rsidP="00C12361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 xml:space="preserve">102 </w:t>
            </w:r>
            <w:proofErr w:type="spellStart"/>
            <w:r>
              <w:rPr>
                <w:rFonts w:ascii="Arial" w:hAnsi="Arial"/>
                <w:color w:val="000000"/>
                <w:sz w:val="16"/>
                <w:szCs w:val="16"/>
              </w:rPr>
              <w:t>bp</w:t>
            </w:r>
            <w:proofErr w:type="spellEnd"/>
          </w:p>
        </w:tc>
      </w:tr>
      <w:tr w:rsidR="00D347C3" w:rsidRPr="00B543AF" w14:paraId="0BCAD212" w14:textId="77777777" w:rsidTr="00C12361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5840A" w14:textId="77777777" w:rsidR="00D347C3" w:rsidRPr="00B543AF" w:rsidRDefault="00D347C3" w:rsidP="00C12361">
            <w:pPr>
              <w:jc w:val="center"/>
              <w:rPr>
                <w:i/>
                <w:iCs/>
                <w:sz w:val="16"/>
                <w:szCs w:val="16"/>
                <w:lang w:eastAsia="en-US"/>
              </w:rPr>
            </w:pPr>
            <w:r>
              <w:rPr>
                <w:rFonts w:ascii="Arial" w:hAnsi="Arial"/>
                <w:i/>
                <w:iCs/>
                <w:sz w:val="16"/>
                <w:szCs w:val="16"/>
              </w:rPr>
              <w:t>CaGolS4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72BAE" w14:textId="77777777" w:rsidR="00D347C3" w:rsidRPr="00B543AF" w:rsidRDefault="00D347C3" w:rsidP="00C12361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ATGGCCCCTCAAGAAGTAC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386F5" w14:textId="77777777" w:rsidR="00D347C3" w:rsidRPr="00B543AF" w:rsidRDefault="00D347C3" w:rsidP="00C12361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AGCTAAAAATGTAACGTACGCT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D2930" w14:textId="77777777" w:rsidR="00D347C3" w:rsidRPr="00B543AF" w:rsidRDefault="00D347C3" w:rsidP="00C12361">
            <w:pPr>
              <w:ind w:right="-108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1FB85" w14:textId="77777777" w:rsidR="00D347C3" w:rsidRPr="00B543AF" w:rsidRDefault="00D347C3" w:rsidP="00C12361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 xml:space="preserve">105 </w:t>
            </w:r>
            <w:proofErr w:type="spellStart"/>
            <w:r>
              <w:rPr>
                <w:rFonts w:ascii="Arial" w:hAnsi="Arial"/>
                <w:color w:val="000000"/>
                <w:sz w:val="16"/>
                <w:szCs w:val="16"/>
              </w:rPr>
              <w:t>bp</w:t>
            </w:r>
            <w:proofErr w:type="spellEnd"/>
          </w:p>
        </w:tc>
      </w:tr>
      <w:tr w:rsidR="00D347C3" w:rsidRPr="00B543AF" w14:paraId="0CB6BF1B" w14:textId="77777777" w:rsidTr="00C12361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9AB37" w14:textId="77777777" w:rsidR="00D347C3" w:rsidRPr="00B543AF" w:rsidRDefault="00D347C3" w:rsidP="00C12361">
            <w:pPr>
              <w:jc w:val="center"/>
              <w:rPr>
                <w:i/>
                <w:iCs/>
                <w:sz w:val="16"/>
                <w:szCs w:val="16"/>
                <w:lang w:eastAsia="en-US"/>
              </w:rPr>
            </w:pPr>
            <w:r>
              <w:rPr>
                <w:rFonts w:ascii="Arial" w:hAnsi="Arial"/>
                <w:i/>
                <w:iCs/>
                <w:sz w:val="16"/>
                <w:szCs w:val="16"/>
              </w:rPr>
              <w:t>CaRS1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A6366" w14:textId="77777777" w:rsidR="00D347C3" w:rsidRPr="00B543AF" w:rsidRDefault="00D347C3" w:rsidP="00C12361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ATGACTCAGAGAATGGGGAC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43B29" w14:textId="77777777" w:rsidR="00D347C3" w:rsidRPr="00B543AF" w:rsidRDefault="00D347C3" w:rsidP="00C12361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CACCGCCATCTTCACCAAA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E7E71" w14:textId="77777777" w:rsidR="00D347C3" w:rsidRPr="00B543AF" w:rsidRDefault="00D347C3" w:rsidP="00C12361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98%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59A21" w14:textId="77777777" w:rsidR="00D347C3" w:rsidRPr="00B543AF" w:rsidRDefault="00D347C3" w:rsidP="00C12361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 xml:space="preserve">103 </w:t>
            </w:r>
            <w:proofErr w:type="spellStart"/>
            <w:r>
              <w:rPr>
                <w:rFonts w:ascii="Arial" w:hAnsi="Arial"/>
                <w:color w:val="000000"/>
                <w:sz w:val="16"/>
                <w:szCs w:val="16"/>
              </w:rPr>
              <w:t>bp</w:t>
            </w:r>
            <w:proofErr w:type="spellEnd"/>
          </w:p>
        </w:tc>
      </w:tr>
      <w:tr w:rsidR="00D347C3" w:rsidRPr="00B543AF" w14:paraId="1F6C94A7" w14:textId="77777777" w:rsidTr="00C12361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E1D7D" w14:textId="77777777" w:rsidR="00D347C3" w:rsidRPr="00B543AF" w:rsidRDefault="00D347C3" w:rsidP="00C12361">
            <w:pPr>
              <w:jc w:val="center"/>
              <w:rPr>
                <w:i/>
                <w:iCs/>
                <w:sz w:val="16"/>
                <w:szCs w:val="16"/>
                <w:lang w:eastAsia="en-US"/>
              </w:rPr>
            </w:pPr>
            <w:r>
              <w:rPr>
                <w:rFonts w:ascii="Arial" w:hAnsi="Arial"/>
                <w:i/>
                <w:iCs/>
                <w:sz w:val="16"/>
                <w:szCs w:val="16"/>
              </w:rPr>
              <w:t>CaEF1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E2478" w14:textId="77777777" w:rsidR="00D347C3" w:rsidRPr="00B543AF" w:rsidRDefault="00D347C3" w:rsidP="00C12361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CTGTCCTTGATTGCCACACTTCT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9E42F" w14:textId="77777777" w:rsidR="00D347C3" w:rsidRPr="00B543AF" w:rsidRDefault="00D347C3" w:rsidP="00C12361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CTTGGGCTCCTTCTCAAGCT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3E20C" w14:textId="77777777" w:rsidR="00D347C3" w:rsidRPr="00B543AF" w:rsidRDefault="00D347C3" w:rsidP="00C12361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98%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3D3AD" w14:textId="77777777" w:rsidR="00D347C3" w:rsidRPr="00B543AF" w:rsidRDefault="00D347C3" w:rsidP="00C12361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 xml:space="preserve">101 </w:t>
            </w:r>
            <w:proofErr w:type="spellStart"/>
            <w:r>
              <w:rPr>
                <w:rFonts w:ascii="Arial" w:hAnsi="Arial"/>
                <w:color w:val="000000"/>
                <w:sz w:val="16"/>
                <w:szCs w:val="16"/>
              </w:rPr>
              <w:t>bp</w:t>
            </w:r>
            <w:proofErr w:type="spellEnd"/>
          </w:p>
        </w:tc>
      </w:tr>
      <w:tr w:rsidR="00D347C3" w:rsidRPr="00B543AF" w14:paraId="5D8551BB" w14:textId="77777777" w:rsidTr="00C12361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8F8770" w14:textId="77777777" w:rsidR="00D347C3" w:rsidRPr="00B543AF" w:rsidRDefault="00D347C3" w:rsidP="00C12361">
            <w:pPr>
              <w:jc w:val="center"/>
              <w:rPr>
                <w:i/>
                <w:iCs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Arial" w:hAnsi="Arial"/>
                <w:i/>
                <w:iCs/>
                <w:sz w:val="16"/>
                <w:szCs w:val="16"/>
              </w:rPr>
              <w:t>CaGAPDH</w:t>
            </w:r>
            <w:proofErr w:type="spellEnd"/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4B9313" w14:textId="77777777" w:rsidR="00D347C3" w:rsidRPr="00B543AF" w:rsidRDefault="00D347C3" w:rsidP="00C12361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AGGCTGTTGGGAAAGTTCTTC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56335D" w14:textId="77777777" w:rsidR="00D347C3" w:rsidRPr="00B543AF" w:rsidRDefault="00D347C3" w:rsidP="00C12361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ACTGTTGGAACTCGGAATGC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FD7377" w14:textId="77777777" w:rsidR="00D347C3" w:rsidRPr="00B543AF" w:rsidRDefault="00D347C3" w:rsidP="00C12361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437FA8" w14:textId="77777777" w:rsidR="00D347C3" w:rsidRPr="00B543AF" w:rsidRDefault="00D347C3" w:rsidP="00C12361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 xml:space="preserve">70 </w:t>
            </w:r>
            <w:proofErr w:type="spellStart"/>
            <w:r>
              <w:rPr>
                <w:rFonts w:ascii="Arial" w:hAnsi="Arial"/>
                <w:color w:val="000000"/>
                <w:sz w:val="16"/>
                <w:szCs w:val="16"/>
              </w:rPr>
              <w:t>bp</w:t>
            </w:r>
            <w:proofErr w:type="spellEnd"/>
          </w:p>
        </w:tc>
      </w:tr>
    </w:tbl>
    <w:p w14:paraId="11E93236" w14:textId="77777777" w:rsidR="003B5A0F" w:rsidRDefault="003B5A0F" w:rsidP="00723A6A">
      <w:pPr>
        <w:spacing w:line="480" w:lineRule="auto"/>
        <w:jc w:val="both"/>
        <w:rPr>
          <w:sz w:val="20"/>
          <w:szCs w:val="20"/>
        </w:rPr>
      </w:pPr>
    </w:p>
    <w:p w14:paraId="37A86C52" w14:textId="77777777" w:rsidR="00721C25" w:rsidRPr="00723A6A" w:rsidRDefault="00721C25" w:rsidP="00723A6A">
      <w:pPr>
        <w:spacing w:line="480" w:lineRule="auto"/>
        <w:jc w:val="both"/>
        <w:rPr>
          <w:sz w:val="20"/>
          <w:szCs w:val="20"/>
        </w:rPr>
      </w:pPr>
      <w:bookmarkStart w:id="0" w:name="_GoBack"/>
      <w:bookmarkEnd w:id="0"/>
    </w:p>
    <w:sectPr w:rsidR="00721C25" w:rsidRPr="00723A6A" w:rsidSect="00465F9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A6A"/>
    <w:rsid w:val="000B26BF"/>
    <w:rsid w:val="000F770B"/>
    <w:rsid w:val="002F2A73"/>
    <w:rsid w:val="003B5A0F"/>
    <w:rsid w:val="00465F95"/>
    <w:rsid w:val="00721BD2"/>
    <w:rsid w:val="00721C25"/>
    <w:rsid w:val="00723A6A"/>
    <w:rsid w:val="007913D7"/>
    <w:rsid w:val="008329CE"/>
    <w:rsid w:val="00A47243"/>
    <w:rsid w:val="00D078CF"/>
    <w:rsid w:val="00D347C3"/>
    <w:rsid w:val="00E65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01B2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A6A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23A6A"/>
  </w:style>
  <w:style w:type="character" w:styleId="Hyperlink">
    <w:name w:val="Hyperlink"/>
    <w:basedOn w:val="DefaultParagraphFont"/>
    <w:uiPriority w:val="99"/>
    <w:semiHidden/>
    <w:unhideWhenUsed/>
    <w:rsid w:val="000F770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F770B"/>
    <w:rPr>
      <w:color w:val="954F72"/>
      <w:u w:val="single"/>
    </w:rPr>
  </w:style>
  <w:style w:type="paragraph" w:customStyle="1" w:styleId="xl63">
    <w:name w:val="xl63"/>
    <w:basedOn w:val="Normal"/>
    <w:rsid w:val="000F770B"/>
    <w:pPr>
      <w:shd w:val="clear" w:color="000000" w:fill="FFFFFF"/>
      <w:spacing w:before="100" w:beforeAutospacing="1" w:after="100" w:afterAutospacing="1"/>
      <w:jc w:val="center"/>
    </w:pPr>
    <w:rPr>
      <w:rFonts w:eastAsiaTheme="minorEastAsia"/>
      <w:lang w:eastAsia="en-US"/>
    </w:rPr>
  </w:style>
  <w:style w:type="paragraph" w:customStyle="1" w:styleId="xl64">
    <w:name w:val="xl64"/>
    <w:basedOn w:val="Normal"/>
    <w:rsid w:val="000F770B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Theme="minorEastAsia"/>
      <w:lang w:eastAsia="en-US"/>
    </w:rPr>
  </w:style>
  <w:style w:type="paragraph" w:customStyle="1" w:styleId="xl65">
    <w:name w:val="xl65"/>
    <w:basedOn w:val="Normal"/>
    <w:rsid w:val="000F770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Theme="minorEastAsia"/>
      <w:b/>
      <w:bCs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A6A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23A6A"/>
  </w:style>
  <w:style w:type="character" w:styleId="Hyperlink">
    <w:name w:val="Hyperlink"/>
    <w:basedOn w:val="DefaultParagraphFont"/>
    <w:uiPriority w:val="99"/>
    <w:semiHidden/>
    <w:unhideWhenUsed/>
    <w:rsid w:val="000F770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F770B"/>
    <w:rPr>
      <w:color w:val="954F72"/>
      <w:u w:val="single"/>
    </w:rPr>
  </w:style>
  <w:style w:type="paragraph" w:customStyle="1" w:styleId="xl63">
    <w:name w:val="xl63"/>
    <w:basedOn w:val="Normal"/>
    <w:rsid w:val="000F770B"/>
    <w:pPr>
      <w:shd w:val="clear" w:color="000000" w:fill="FFFFFF"/>
      <w:spacing w:before="100" w:beforeAutospacing="1" w:after="100" w:afterAutospacing="1"/>
      <w:jc w:val="center"/>
    </w:pPr>
    <w:rPr>
      <w:rFonts w:eastAsiaTheme="minorEastAsia"/>
      <w:lang w:eastAsia="en-US"/>
    </w:rPr>
  </w:style>
  <w:style w:type="paragraph" w:customStyle="1" w:styleId="xl64">
    <w:name w:val="xl64"/>
    <w:basedOn w:val="Normal"/>
    <w:rsid w:val="000F770B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Theme="minorEastAsia"/>
      <w:lang w:eastAsia="en-US"/>
    </w:rPr>
  </w:style>
  <w:style w:type="paragraph" w:customStyle="1" w:styleId="xl65">
    <w:name w:val="xl65"/>
    <w:basedOn w:val="Normal"/>
    <w:rsid w:val="000F770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Theme="minorEastAsia"/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521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7</Words>
  <Characters>444</Characters>
  <Application>Microsoft Macintosh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</dc:creator>
  <cp:keywords/>
  <dc:description/>
  <cp:lastModifiedBy>su</cp:lastModifiedBy>
  <cp:revision>5</cp:revision>
  <dcterms:created xsi:type="dcterms:W3CDTF">2016-07-28T03:39:00Z</dcterms:created>
  <dcterms:modified xsi:type="dcterms:W3CDTF">2016-12-14T16:48:00Z</dcterms:modified>
</cp:coreProperties>
</file>